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58" w:rsidRDefault="00466F58" w:rsidP="00572D5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04365">
        <w:rPr>
          <w:rFonts w:ascii="Times New Roman" w:hAnsi="Times New Roman"/>
          <w:sz w:val="20"/>
          <w:szCs w:val="20"/>
        </w:rPr>
        <w:t xml:space="preserve">Table </w:t>
      </w:r>
      <w:r w:rsidR="008F3DEE" w:rsidRPr="00A04365">
        <w:rPr>
          <w:rFonts w:ascii="Times New Roman" w:hAnsi="Times New Roman"/>
          <w:sz w:val="20"/>
          <w:szCs w:val="20"/>
        </w:rPr>
        <w:t>S1</w:t>
      </w:r>
      <w:r w:rsidRPr="00A04365">
        <w:rPr>
          <w:rFonts w:ascii="Times New Roman" w:hAnsi="Times New Roman"/>
          <w:sz w:val="20"/>
          <w:szCs w:val="20"/>
        </w:rPr>
        <w:t>. Primers used in this study.</w:t>
      </w:r>
    </w:p>
    <w:p w:rsidR="00572D56" w:rsidRPr="00A04365" w:rsidRDefault="00572D56" w:rsidP="00572D56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4111"/>
        <w:gridCol w:w="4252"/>
      </w:tblGrid>
      <w:tr w:rsidR="00466F58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466F58" w:rsidRPr="00351830" w:rsidRDefault="00466F58" w:rsidP="00572D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51830">
              <w:rPr>
                <w:rFonts w:ascii="Times New Roman" w:hAnsi="Times New Roman"/>
                <w:b/>
                <w:sz w:val="16"/>
                <w:szCs w:val="16"/>
              </w:rPr>
              <w:t>Primer</w:t>
            </w:r>
            <w:r w:rsidR="008200E0" w:rsidRPr="00351830">
              <w:rPr>
                <w:rFonts w:ascii="Times New Roman" w:hAnsi="Times New Roman"/>
                <w:b/>
                <w:sz w:val="16"/>
                <w:szCs w:val="16"/>
              </w:rPr>
              <w:t xml:space="preserve"> name</w:t>
            </w:r>
          </w:p>
        </w:tc>
        <w:tc>
          <w:tcPr>
            <w:tcW w:w="4111" w:type="dxa"/>
            <w:vAlign w:val="center"/>
          </w:tcPr>
          <w:p w:rsidR="00466F58" w:rsidRPr="00351830" w:rsidRDefault="00466F58" w:rsidP="00572D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51830">
              <w:rPr>
                <w:rFonts w:ascii="Times New Roman" w:hAnsi="Times New Roman"/>
                <w:b/>
                <w:sz w:val="16"/>
                <w:szCs w:val="16"/>
              </w:rPr>
              <w:t>Sequence</w:t>
            </w:r>
          </w:p>
        </w:tc>
        <w:tc>
          <w:tcPr>
            <w:tcW w:w="4252" w:type="dxa"/>
            <w:vAlign w:val="center"/>
          </w:tcPr>
          <w:p w:rsidR="00466F58" w:rsidRPr="00351830" w:rsidRDefault="008200E0" w:rsidP="00572D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51830">
              <w:rPr>
                <w:rFonts w:ascii="Times New Roman" w:hAnsi="Times New Roman"/>
                <w:b/>
                <w:sz w:val="16"/>
                <w:szCs w:val="16"/>
              </w:rPr>
              <w:t>Function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0arm81f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 GCCCGGCATTAGTTACTCAG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 w:val="restart"/>
            <w:vAlign w:val="center"/>
          </w:tcPr>
          <w:p w:rsidR="00572D56" w:rsidRPr="00351830" w:rsidRDefault="00572D56" w:rsidP="007633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Gap closing within plasmid pARM81P</w:t>
            </w:r>
            <w:r w:rsidR="007633C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0arm81r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CTAAGCCAGCTCGCTCT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5arm81f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CAGCCAGCTCAGATCGT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 w:val="restart"/>
            <w:vAlign w:val="center"/>
          </w:tcPr>
          <w:p w:rsidR="00572D56" w:rsidRPr="00351830" w:rsidRDefault="00572D56" w:rsidP="007633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Gap closing within plasmid pARM81P</w:t>
            </w:r>
            <w:r w:rsidR="007633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5arm81r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CGCGGTGGTCATTGAATCG-3’</w:t>
            </w:r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8arm81f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CTGAAGCAGGTACAGAGTG-3’</w:t>
            </w:r>
          </w:p>
        </w:tc>
        <w:tc>
          <w:tcPr>
            <w:tcW w:w="4252" w:type="dxa"/>
            <w:vMerge w:val="restart"/>
            <w:vAlign w:val="center"/>
          </w:tcPr>
          <w:p w:rsidR="00572D56" w:rsidRPr="00351830" w:rsidRDefault="00572D56" w:rsidP="007633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Gap closing within plasmid pARM81P</w:t>
            </w:r>
            <w:r w:rsidR="007633C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88arm81r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CACTTCTGGGCCTCCAAATC-3’</w:t>
            </w:r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94arm81f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'-GTCGGTCAGTCGGTCACATC-3'</w:t>
            </w:r>
          </w:p>
        </w:tc>
        <w:tc>
          <w:tcPr>
            <w:tcW w:w="4252" w:type="dxa"/>
            <w:vMerge w:val="restart"/>
            <w:vAlign w:val="center"/>
          </w:tcPr>
          <w:p w:rsidR="00572D56" w:rsidRPr="00351830" w:rsidRDefault="00572D56" w:rsidP="007633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Gap closing within plasmid pARM81P</w:t>
            </w:r>
            <w:r w:rsidR="007633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94arm81r1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'-AACCAGACGGCCCATCATTG-3'</w:t>
            </w:r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81TN1F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GCGGGATCTGATCCGAG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 w:val="restart"/>
            <w:vAlign w:val="center"/>
          </w:tcPr>
          <w:p w:rsidR="00572D56" w:rsidRPr="00351830" w:rsidRDefault="00572D56" w:rsidP="007633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 xml:space="preserve">Gap closing within </w:t>
            </w:r>
            <w:r w:rsidR="007633C1">
              <w:rPr>
                <w:rFonts w:ascii="Times New Roman" w:hAnsi="Times New Roman"/>
                <w:sz w:val="16"/>
                <w:szCs w:val="16"/>
              </w:rPr>
              <w:t>Tn</w:t>
            </w:r>
            <w:r w:rsidR="007633C1" w:rsidRPr="007633C1">
              <w:rPr>
                <w:rFonts w:ascii="Times New Roman" w:hAnsi="Times New Roman"/>
                <w:i/>
                <w:sz w:val="16"/>
                <w:szCs w:val="16"/>
              </w:rPr>
              <w:t>5393</w:t>
            </w:r>
            <w:r w:rsidR="007633C1">
              <w:rPr>
                <w:rFonts w:ascii="Times New Roman" w:hAnsi="Times New Roman"/>
                <w:sz w:val="16"/>
                <w:szCs w:val="16"/>
              </w:rPr>
              <w:t xml:space="preserve">k </w:t>
            </w:r>
            <w:proofErr w:type="spellStart"/>
            <w:r w:rsidRPr="00351830">
              <w:rPr>
                <w:rFonts w:ascii="Times New Roman" w:hAnsi="Times New Roman"/>
                <w:sz w:val="16"/>
                <w:szCs w:val="16"/>
              </w:rPr>
              <w:t>transposon</w:t>
            </w:r>
            <w:proofErr w:type="spellEnd"/>
            <w:r w:rsidRPr="0035183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81TN1R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ACATCCGATGGCGACTG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81TN2F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CCGATACTGATTCGCTCAAC-3’</w:t>
            </w:r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72D56" w:rsidRPr="00351830" w:rsidTr="00351830">
        <w:trPr>
          <w:trHeight w:hRule="exact" w:val="284"/>
        </w:trPr>
        <w:tc>
          <w:tcPr>
            <w:tcW w:w="1418" w:type="dxa"/>
            <w:vAlign w:val="center"/>
          </w:tcPr>
          <w:p w:rsidR="00572D56" w:rsidRPr="00351830" w:rsidRDefault="00572D56" w:rsidP="00572D56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81TN2R</w:t>
            </w:r>
          </w:p>
        </w:tc>
        <w:tc>
          <w:tcPr>
            <w:tcW w:w="4111" w:type="dxa"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CATACAGCTTCGCCATTAG-3’</w:t>
            </w:r>
          </w:p>
        </w:tc>
        <w:tc>
          <w:tcPr>
            <w:tcW w:w="4252" w:type="dxa"/>
            <w:vMerge/>
            <w:vAlign w:val="center"/>
          </w:tcPr>
          <w:p w:rsidR="00572D56" w:rsidRPr="00351830" w:rsidRDefault="00572D56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A94E6A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</w:t>
            </w:r>
            <w:r w:rsidR="00A94E6A" w:rsidRPr="00351830">
              <w:rPr>
                <w:rFonts w:ascii="Times New Roman" w:hAnsi="Times New Roman"/>
                <w:sz w:val="16"/>
                <w:szCs w:val="16"/>
              </w:rPr>
              <w:t>4</w:t>
            </w:r>
            <w:r w:rsidRPr="00351830">
              <w:rPr>
                <w:rFonts w:ascii="Times New Roman" w:hAnsi="Times New Roman"/>
                <w:sz w:val="16"/>
                <w:szCs w:val="16"/>
              </w:rPr>
              <w:t>89SB</w:t>
            </w:r>
          </w:p>
        </w:tc>
        <w:tc>
          <w:tcPr>
            <w:tcW w:w="4111" w:type="dxa"/>
            <w:vAlign w:val="center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CAGACCGCTAACACAGTA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 w:val="restart"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Identification of transposable elements integrated into pMAT1CM</w:t>
            </w:r>
            <w:r w:rsidR="00D73B22" w:rsidRPr="00351830">
              <w:rPr>
                <w:rFonts w:ascii="Times New Roman" w:hAnsi="Times New Roman"/>
                <w:sz w:val="16"/>
                <w:szCs w:val="16"/>
              </w:rPr>
              <w:t xml:space="preserve"> trap vector</w:t>
            </w: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869SB</w:t>
            </w:r>
          </w:p>
        </w:tc>
        <w:tc>
          <w:tcPr>
            <w:tcW w:w="4111" w:type="dxa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TAGGATCTCCGGCTAAT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B824SB</w:t>
            </w:r>
          </w:p>
        </w:tc>
        <w:tc>
          <w:tcPr>
            <w:tcW w:w="4111" w:type="dxa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CTATCACGGCTACCACA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B1253SB</w:t>
            </w:r>
          </w:p>
        </w:tc>
        <w:tc>
          <w:tcPr>
            <w:tcW w:w="4111" w:type="dxa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TGTCGCCTGAGCTGTAG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1225SB</w:t>
            </w:r>
          </w:p>
        </w:tc>
        <w:tc>
          <w:tcPr>
            <w:tcW w:w="4111" w:type="dxa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ATGAAGGCAACTACAGC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1639SB</w:t>
            </w:r>
          </w:p>
        </w:tc>
        <w:tc>
          <w:tcPr>
            <w:tcW w:w="4111" w:type="dxa"/>
            <w:vAlign w:val="center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CGTAATGCCGTCAATC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D1619SB</w:t>
            </w:r>
          </w:p>
        </w:tc>
        <w:tc>
          <w:tcPr>
            <w:tcW w:w="4111" w:type="dxa"/>
            <w:vAlign w:val="center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GACGATTGACGGCATTA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7D44" w:rsidRPr="00351830" w:rsidTr="00351830">
        <w:trPr>
          <w:trHeight w:hRule="exact" w:val="284"/>
        </w:trPr>
        <w:tc>
          <w:tcPr>
            <w:tcW w:w="1418" w:type="dxa"/>
          </w:tcPr>
          <w:p w:rsidR="009A7D44" w:rsidRPr="00351830" w:rsidRDefault="009A7D44" w:rsidP="00651CBD">
            <w:pPr>
              <w:suppressAutoHyphens/>
              <w:spacing w:line="240" w:lineRule="auto"/>
              <w:ind w:left="142" w:hanging="142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D1928SB</w:t>
            </w:r>
          </w:p>
        </w:tc>
        <w:tc>
          <w:tcPr>
            <w:tcW w:w="4111" w:type="dxa"/>
            <w:vAlign w:val="center"/>
          </w:tcPr>
          <w:p w:rsidR="009A7D44" w:rsidRPr="00351830" w:rsidRDefault="009A7D44" w:rsidP="00651CBD">
            <w:pPr>
              <w:suppressAutoHyphens/>
              <w:spacing w:line="200" w:lineRule="exact"/>
              <w:ind w:left="142" w:hanging="1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CCTTGTTCAAGGATGCT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9A7D44" w:rsidRPr="00351830" w:rsidRDefault="009A7D44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 xml:space="preserve">ALIS 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TGTAATCAGCTATGCGC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 w:val="restart"/>
            <w:vAlign w:val="center"/>
          </w:tcPr>
          <w:p w:rsidR="00A94E6A" w:rsidRPr="00351830" w:rsidRDefault="00A94E6A" w:rsidP="00D73B2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Identification of transposable elements integrated into p</w:t>
            </w:r>
            <w:r w:rsidR="00D73B22" w:rsidRPr="00351830">
              <w:rPr>
                <w:rFonts w:ascii="Times New Roman" w:hAnsi="Times New Roman"/>
                <w:sz w:val="16"/>
                <w:szCs w:val="16"/>
              </w:rPr>
              <w:t>GBG1 trap vector</w:t>
            </w: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AR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CTGGCTTGAGGTTGAAGG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BL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GGTGCGGTCATGGAATT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BR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TATGCAGCCGTCACTTA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L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CCCTGCCTGAACATGAG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CR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ACACAAGAGCAGCTTGAG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DL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CTTGTCTGCGACAGATT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DR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TTCATACACGGTGCCTGA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EL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GTTGCATGTACTAAGG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94E6A" w:rsidRPr="00351830" w:rsidTr="00351830">
        <w:trPr>
          <w:trHeight w:hRule="exact" w:val="284"/>
        </w:trPr>
        <w:tc>
          <w:tcPr>
            <w:tcW w:w="1418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ERIS</w:t>
            </w:r>
          </w:p>
        </w:tc>
        <w:tc>
          <w:tcPr>
            <w:tcW w:w="4111" w:type="dxa"/>
          </w:tcPr>
          <w:p w:rsidR="00A94E6A" w:rsidRPr="00351830" w:rsidRDefault="00A94E6A" w:rsidP="00651CBD">
            <w:pPr>
              <w:tabs>
                <w:tab w:val="left" w:pos="354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51830">
              <w:rPr>
                <w:rFonts w:ascii="Times New Roman" w:hAnsi="Times New Roman"/>
                <w:sz w:val="16"/>
                <w:szCs w:val="16"/>
              </w:rPr>
              <w:t>5’-GCAAGACTGGCATGATA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51830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  <w:tc>
          <w:tcPr>
            <w:tcW w:w="4252" w:type="dxa"/>
            <w:vMerge/>
            <w:vAlign w:val="center"/>
          </w:tcPr>
          <w:p w:rsidR="00A94E6A" w:rsidRPr="00351830" w:rsidRDefault="00A94E6A" w:rsidP="00572D5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466F58" w:rsidRDefault="00466F58" w:rsidP="00572D56">
      <w:pPr>
        <w:spacing w:after="0" w:line="240" w:lineRule="auto"/>
      </w:pPr>
    </w:p>
    <w:p w:rsidR="00525468" w:rsidRDefault="00525468" w:rsidP="00572D56">
      <w:pPr>
        <w:spacing w:after="0" w:line="240" w:lineRule="auto"/>
      </w:pPr>
    </w:p>
    <w:sectPr w:rsidR="00525468" w:rsidSect="007F66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425"/>
  <w:characterSpacingControl w:val="doNotCompress"/>
  <w:compat/>
  <w:rsids>
    <w:rsidRoot w:val="00466F58"/>
    <w:rsid w:val="001F7409"/>
    <w:rsid w:val="002F3777"/>
    <w:rsid w:val="00300363"/>
    <w:rsid w:val="003162C6"/>
    <w:rsid w:val="00351830"/>
    <w:rsid w:val="003C50D5"/>
    <w:rsid w:val="00466F58"/>
    <w:rsid w:val="004A28C7"/>
    <w:rsid w:val="00525468"/>
    <w:rsid w:val="00572D56"/>
    <w:rsid w:val="006340FA"/>
    <w:rsid w:val="006366EC"/>
    <w:rsid w:val="00707834"/>
    <w:rsid w:val="00752544"/>
    <w:rsid w:val="007633C1"/>
    <w:rsid w:val="007F6667"/>
    <w:rsid w:val="008200E0"/>
    <w:rsid w:val="00866C60"/>
    <w:rsid w:val="008F3DEE"/>
    <w:rsid w:val="009A7D44"/>
    <w:rsid w:val="00A04365"/>
    <w:rsid w:val="00A7229D"/>
    <w:rsid w:val="00A94E6A"/>
    <w:rsid w:val="00B762D3"/>
    <w:rsid w:val="00BD00E4"/>
    <w:rsid w:val="00C63DDB"/>
    <w:rsid w:val="00CE339A"/>
    <w:rsid w:val="00D149BE"/>
    <w:rsid w:val="00D73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6F58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F377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2F3777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</dc:creator>
  <cp:lastModifiedBy>LUKASZ</cp:lastModifiedBy>
  <cp:revision>11</cp:revision>
  <dcterms:created xsi:type="dcterms:W3CDTF">2016-07-29T12:43:00Z</dcterms:created>
  <dcterms:modified xsi:type="dcterms:W3CDTF">2016-08-12T12:14:00Z</dcterms:modified>
</cp:coreProperties>
</file>